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638"/>
        <w:tblW w:w="11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9"/>
        <w:gridCol w:w="3118"/>
        <w:gridCol w:w="5670"/>
      </w:tblGrid>
      <w:tr w:rsidR="001A1A4D" w:rsidRPr="00FD2159" w14:paraId="7A5BA52F" w14:textId="77777777" w:rsidTr="00E94AA3">
        <w:trPr>
          <w:trHeight w:val="530"/>
        </w:trPr>
        <w:tc>
          <w:tcPr>
            <w:tcW w:w="2689" w:type="dxa"/>
            <w:tcMar>
              <w:top w:w="14" w:type="dxa"/>
              <w:left w:w="27" w:type="dxa"/>
              <w:bottom w:w="0" w:type="dxa"/>
              <w:right w:w="27" w:type="dxa"/>
            </w:tcMar>
            <w:vAlign w:val="bottom"/>
          </w:tcPr>
          <w:p w14:paraId="3B96F581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b/>
                <w:bCs/>
                <w:color w:val="000000" w:themeColor="text1"/>
                <w:sz w:val="16"/>
                <w:szCs w:val="16"/>
                <w:lang w:val="en-US"/>
              </w:rPr>
              <w:t>Plasmid</w:t>
            </w:r>
          </w:p>
        </w:tc>
        <w:tc>
          <w:tcPr>
            <w:tcW w:w="3118" w:type="dxa"/>
            <w:tcMar>
              <w:top w:w="14" w:type="dxa"/>
              <w:left w:w="27" w:type="dxa"/>
              <w:bottom w:w="0" w:type="dxa"/>
              <w:right w:w="27" w:type="dxa"/>
            </w:tcMar>
            <w:vAlign w:val="bottom"/>
          </w:tcPr>
          <w:p w14:paraId="295533D3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  <w:lang w:val="en-US"/>
              </w:rPr>
              <w:t xml:space="preserve"> Template</w:t>
            </w:r>
          </w:p>
        </w:tc>
        <w:tc>
          <w:tcPr>
            <w:tcW w:w="5670" w:type="dxa"/>
            <w:tcMar>
              <w:top w:w="14" w:type="dxa"/>
              <w:left w:w="27" w:type="dxa"/>
              <w:bottom w:w="0" w:type="dxa"/>
              <w:right w:w="27" w:type="dxa"/>
            </w:tcMar>
            <w:vAlign w:val="bottom"/>
          </w:tcPr>
          <w:p w14:paraId="44B1F6F3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b/>
                <w:bCs/>
                <w:color w:val="000000" w:themeColor="text1"/>
                <w:sz w:val="16"/>
                <w:szCs w:val="16"/>
                <w:lang w:val="en-US"/>
              </w:rPr>
              <w:t>Primers</w:t>
            </w:r>
          </w:p>
        </w:tc>
      </w:tr>
      <w:tr w:rsidR="001A1A4D" w:rsidRPr="00FD2159" w14:paraId="59501A25" w14:textId="77777777" w:rsidTr="00E94AA3">
        <w:trPr>
          <w:trHeight w:val="574"/>
        </w:trPr>
        <w:tc>
          <w:tcPr>
            <w:tcW w:w="2689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28DD0545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07-BANAL-236-NSP5</w:t>
            </w:r>
          </w:p>
        </w:tc>
        <w:tc>
          <w:tcPr>
            <w:tcW w:w="3118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21FF205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OR207-SARS-CoV-2-NSP5</w:t>
            </w:r>
          </w:p>
        </w:tc>
        <w:tc>
          <w:tcPr>
            <w:tcW w:w="5670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E948E5E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For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actgacctggagggtgccttctacggccccttc</w:t>
            </w:r>
            <w:proofErr w:type="spellEnd"/>
          </w:p>
          <w:p w14:paraId="0426A337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Rev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gaaggggccgtagaaggcaccctccaggtcagt</w:t>
            </w:r>
            <w:proofErr w:type="spellEnd"/>
          </w:p>
        </w:tc>
      </w:tr>
      <w:tr w:rsidR="001A1A4D" w:rsidRPr="00FD2159" w14:paraId="1A816A32" w14:textId="77777777" w:rsidTr="00E94AA3">
        <w:trPr>
          <w:trHeight w:val="530"/>
        </w:trPr>
        <w:tc>
          <w:tcPr>
            <w:tcW w:w="2689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7107DAE0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BANAL-236-NSP6</w:t>
            </w:r>
          </w:p>
        </w:tc>
        <w:tc>
          <w:tcPr>
            <w:tcW w:w="3118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564B09F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fr-FR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RaTG13-NSP6</w:t>
            </w:r>
          </w:p>
        </w:tc>
        <w:tc>
          <w:tcPr>
            <w:tcW w:w="5670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12D89729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For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acaagcctgagcggcctgaagctgaaggactgc</w:t>
            </w:r>
            <w:proofErr w:type="spellEnd"/>
          </w:p>
          <w:p w14:paraId="1A2BB9BE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fr-FR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Rev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gcagtccttcagcttcaggccgctcaggcttgt</w:t>
            </w:r>
            <w:proofErr w:type="spellEnd"/>
          </w:p>
        </w:tc>
      </w:tr>
      <w:tr w:rsidR="001A1A4D" w:rsidRPr="00FD2159" w14:paraId="6C59F38A" w14:textId="77777777" w:rsidTr="00E94AA3">
        <w:trPr>
          <w:trHeight w:val="530"/>
        </w:trPr>
        <w:tc>
          <w:tcPr>
            <w:tcW w:w="2689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71D3AE2B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BANAL-236-NSP7</w:t>
            </w:r>
          </w:p>
        </w:tc>
        <w:tc>
          <w:tcPr>
            <w:tcW w:w="3118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60CD95B0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RaTG13-NSP7</w:t>
            </w:r>
          </w:p>
        </w:tc>
        <w:tc>
          <w:tcPr>
            <w:tcW w:w="5670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9F47AB2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For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gcagggcgccgtggacatttctaagctgtgcgaggaaat</w:t>
            </w:r>
            <w:proofErr w:type="spellEnd"/>
          </w:p>
          <w:p w14:paraId="4313DEDF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Rev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atttcctcgcacagcttagaaatgtccacggcgccctgc</w:t>
            </w:r>
            <w:proofErr w:type="spellEnd"/>
          </w:p>
        </w:tc>
      </w:tr>
      <w:tr w:rsidR="001A1A4D" w:rsidRPr="00FD2159" w14:paraId="7D94CA0B" w14:textId="77777777" w:rsidTr="00E94AA3">
        <w:trPr>
          <w:trHeight w:val="530"/>
        </w:trPr>
        <w:tc>
          <w:tcPr>
            <w:tcW w:w="2689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1E0EFDD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BANAL-236-NSP8</w:t>
            </w:r>
          </w:p>
        </w:tc>
        <w:tc>
          <w:tcPr>
            <w:tcW w:w="3118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D5EDF5B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RaTG13-NSP8</w:t>
            </w:r>
          </w:p>
        </w:tc>
        <w:tc>
          <w:tcPr>
            <w:tcW w:w="5670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7BAB7960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For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ctgaatatcatccctctgattaccgccgccaagctgatg</w:t>
            </w:r>
            <w:proofErr w:type="spellEnd"/>
          </w:p>
          <w:p w14:paraId="7C5C5779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Rev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catcagcttggcggcggtaatcagagggatgatattcag</w:t>
            </w:r>
            <w:proofErr w:type="spellEnd"/>
          </w:p>
        </w:tc>
      </w:tr>
      <w:tr w:rsidR="001A1A4D" w:rsidRPr="00FD2159" w14:paraId="04794B85" w14:textId="77777777" w:rsidTr="00E94AA3">
        <w:trPr>
          <w:trHeight w:val="530"/>
        </w:trPr>
        <w:tc>
          <w:tcPr>
            <w:tcW w:w="2689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0180966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BANAL-236-NSP13</w:t>
            </w:r>
          </w:p>
        </w:tc>
        <w:tc>
          <w:tcPr>
            <w:tcW w:w="3118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52D5C34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SARS-CoV-2-NSP13</w:t>
            </w:r>
          </w:p>
        </w:tc>
        <w:tc>
          <w:tcPr>
            <w:tcW w:w="5670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78372209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For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actacgtgcgcatcatcggactgtacccaac</w:t>
            </w:r>
            <w:proofErr w:type="spellEnd"/>
          </w:p>
          <w:p w14:paraId="7621A9BA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Rev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gttgggtacagtccgatgatgcgcacgtagt</w:t>
            </w:r>
            <w:proofErr w:type="spellEnd"/>
          </w:p>
        </w:tc>
      </w:tr>
      <w:tr w:rsidR="001A1A4D" w:rsidRPr="00FD2159" w14:paraId="0F4A6543" w14:textId="77777777" w:rsidTr="00E94AA3">
        <w:trPr>
          <w:trHeight w:val="530"/>
        </w:trPr>
        <w:tc>
          <w:tcPr>
            <w:tcW w:w="2689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C52E60A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BANAL-236-M</w:t>
            </w:r>
          </w:p>
        </w:tc>
        <w:tc>
          <w:tcPr>
            <w:tcW w:w="3118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34FD45D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RaTG13-M</w:t>
            </w:r>
          </w:p>
        </w:tc>
        <w:tc>
          <w:tcPr>
            <w:tcW w:w="5670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892DF9C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For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ggcaccatcaccgtggacgaactgaagaaactg</w:t>
            </w:r>
            <w:proofErr w:type="spellEnd"/>
          </w:p>
          <w:p w14:paraId="759925C1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Rev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cagtttcttcagttcgtccacggtgatggtgcc</w:t>
            </w:r>
            <w:proofErr w:type="spellEnd"/>
          </w:p>
        </w:tc>
      </w:tr>
      <w:tr w:rsidR="001A1A4D" w:rsidRPr="00FD2159" w14:paraId="20C26072" w14:textId="77777777" w:rsidTr="00E94AA3">
        <w:trPr>
          <w:trHeight w:val="530"/>
        </w:trPr>
        <w:tc>
          <w:tcPr>
            <w:tcW w:w="2689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41B7077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BANAL-236-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ORF7a</w:t>
            </w:r>
          </w:p>
        </w:tc>
        <w:tc>
          <w:tcPr>
            <w:tcW w:w="3118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1BB656C1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SARS-CoV-2-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orf7a</w:t>
            </w:r>
          </w:p>
        </w:tc>
        <w:tc>
          <w:tcPr>
            <w:tcW w:w="5670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D2AF591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For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gccccatcttcctgatcattgccgctatcgtgttcat</w:t>
            </w:r>
            <w:proofErr w:type="spellEnd"/>
          </w:p>
          <w:p w14:paraId="341B9225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Rev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374E40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atgaacacgatagcggcaatgatcaggaagatggggc</w:t>
            </w:r>
            <w:proofErr w:type="spellEnd"/>
          </w:p>
        </w:tc>
      </w:tr>
      <w:tr w:rsidR="001A1A4D" w:rsidRPr="00FD2159" w14:paraId="66EE1B42" w14:textId="77777777" w:rsidTr="00E94AA3">
        <w:trPr>
          <w:trHeight w:val="530"/>
        </w:trPr>
        <w:tc>
          <w:tcPr>
            <w:tcW w:w="2689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BFAC86F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BANAL-236-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ORF7b</w:t>
            </w:r>
          </w:p>
        </w:tc>
        <w:tc>
          <w:tcPr>
            <w:tcW w:w="3118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EE82E0E" w14:textId="77777777" w:rsidR="001A1A4D" w:rsidRPr="00943D83" w:rsidRDefault="001A1A4D" w:rsidP="00E94AA3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pDONR207-RaTG13-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orf7b</w:t>
            </w:r>
          </w:p>
        </w:tc>
        <w:tc>
          <w:tcPr>
            <w:tcW w:w="5670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6C3B9FDB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For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374E40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ctggccttcctgctgctgctggtgctgattatgc</w:t>
            </w:r>
            <w:proofErr w:type="spellEnd"/>
          </w:p>
          <w:p w14:paraId="46708D6B" w14:textId="77777777" w:rsidR="001A1A4D" w:rsidRPr="00943D83" w:rsidRDefault="001A1A4D" w:rsidP="00E94AA3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Rev :</w:t>
            </w:r>
            <w:proofErr w:type="gramEnd"/>
            <w:r w:rsidRPr="00943D83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 xml:space="preserve"> 5’- </w:t>
            </w:r>
            <w:proofErr w:type="spellStart"/>
            <w:r w:rsidRPr="00374E40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gcataatcagcaccagcagcagcaggaaggccag</w:t>
            </w:r>
            <w:proofErr w:type="spellEnd"/>
          </w:p>
        </w:tc>
      </w:tr>
    </w:tbl>
    <w:p w14:paraId="17E641A5" w14:textId="77777777" w:rsidR="000A3B24" w:rsidRDefault="000A3B24"/>
    <w:p w14:paraId="227E26B2" w14:textId="77777777" w:rsidR="001A1A4D" w:rsidRPr="007C1C5D" w:rsidRDefault="001A1A4D" w:rsidP="001A1A4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C1C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7C1C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7C1C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mers used for mutagene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45928ED4" w14:textId="77777777" w:rsidR="001A1A4D" w:rsidRDefault="001A1A4D"/>
    <w:sectPr w:rsidR="001A1A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1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A4D"/>
    <w:rsid w:val="000A3B24"/>
    <w:rsid w:val="000D1083"/>
    <w:rsid w:val="001448B5"/>
    <w:rsid w:val="001A1A4D"/>
    <w:rsid w:val="00F54E14"/>
    <w:rsid w:val="00FD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29E27E"/>
  <w15:chartTrackingRefBased/>
  <w15:docId w15:val="{C51A82B3-5653-8146-95BE-3C10C0520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A4D"/>
    <w:pPr>
      <w:spacing w:after="200" w:line="276" w:lineRule="auto"/>
    </w:pPr>
    <w:rPr>
      <w:rFonts w:ascii="Calibri" w:eastAsia="SimSun" w:hAnsi="Calibri" w:cs="Courier"/>
      <w:kern w:val="0"/>
      <w:sz w:val="22"/>
      <w:szCs w:val="22"/>
      <w:lang w:val="en-GB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A1A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A1A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A1A4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A1A4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A1A4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A1A4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A1A4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A1A4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A1A4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A1A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1A1A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1A1A4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1A1A4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1A1A4D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1A1A4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1A1A4D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1A1A4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1A1A4D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1A1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A1A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A1A4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A1A4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1A1A4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A1A4D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1A1A4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A1A4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A1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A1A4D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1A1A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 JOUVENET</dc:creator>
  <cp:keywords/>
  <dc:description/>
  <cp:lastModifiedBy>Nolwenn  JOUVENET</cp:lastModifiedBy>
  <cp:revision>1</cp:revision>
  <dcterms:created xsi:type="dcterms:W3CDTF">2026-04-02T15:21:00Z</dcterms:created>
  <dcterms:modified xsi:type="dcterms:W3CDTF">2026-04-02T15:21:00Z</dcterms:modified>
</cp:coreProperties>
</file>